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87196" w:rsidRDefault="00A47742" w:rsidP="00D84506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Supplementary </w:t>
      </w:r>
      <w:r w:rsidR="00A56683">
        <w:rPr>
          <w:rFonts w:ascii="Times New Roman" w:eastAsia="宋体" w:hAnsi="Times New Roman" w:cs="Times New Roman"/>
          <w:kern w:val="0"/>
          <w:sz w:val="24"/>
          <w:szCs w:val="24"/>
        </w:rPr>
        <w:t>tabl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1. F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our clinical types of HFRS patients</w:t>
      </w:r>
    </w:p>
    <w:p w:rsidR="00205BE6" w:rsidRDefault="00205BE6" w:rsidP="00A47742">
      <w:pPr>
        <w:jc w:val="center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555"/>
        <w:gridCol w:w="6741"/>
      </w:tblGrid>
      <w:tr w:rsidR="00987196" w:rsidTr="00825B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7868A4" w:rsidRDefault="007868A4" w:rsidP="00CF0060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  <w:p w:rsidR="007868A4" w:rsidRDefault="00DB1175" w:rsidP="007868A4">
            <w:pPr>
              <w:jc w:val="center"/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HFRS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pes</w:t>
            </w:r>
          </w:p>
          <w:p w:rsidR="007868A4" w:rsidRDefault="007868A4" w:rsidP="00CF0060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6741" w:type="dxa"/>
          </w:tcPr>
          <w:p w:rsidR="007868A4" w:rsidRDefault="007868A4" w:rsidP="00CF00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  <w:p w:rsidR="00987196" w:rsidRDefault="00CF0060" w:rsidP="00CF00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inical symptom</w:t>
            </w:r>
          </w:p>
        </w:tc>
      </w:tr>
      <w:tr w:rsidR="00DB1175" w:rsidTr="00066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DB1175" w:rsidRPr="009300F7" w:rsidRDefault="00DB1175" w:rsidP="00CF0060">
            <w:pPr>
              <w:jc w:val="center"/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</w:pPr>
            <w:r w:rsidRPr="009300F7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m</w:t>
            </w:r>
            <w:r w:rsidRPr="009300F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ild</w:t>
            </w:r>
          </w:p>
        </w:tc>
        <w:tc>
          <w:tcPr>
            <w:tcW w:w="6741" w:type="dxa"/>
          </w:tcPr>
          <w:p w:rsidR="00DB1175" w:rsidRDefault="00F21D04" w:rsidP="0078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/>
              </w:rPr>
            </w:pPr>
            <w:r w:rsidRPr="002F415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/>
              </w:rPr>
              <w:t>mild renal failure without an obvious oliguric stage</w:t>
            </w:r>
          </w:p>
        </w:tc>
      </w:tr>
      <w:tr w:rsidR="00DB1175" w:rsidTr="000669DC">
        <w:trPr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316571" w:rsidRPr="009300F7" w:rsidRDefault="00316571" w:rsidP="00CF0060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</w:rPr>
            </w:pPr>
          </w:p>
          <w:p w:rsidR="00DB1175" w:rsidRPr="009300F7" w:rsidRDefault="00DB1175" w:rsidP="00CF0060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</w:rPr>
            </w:pPr>
            <w:r w:rsidRPr="009300F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</w:rPr>
              <w:t>moderate</w:t>
            </w:r>
          </w:p>
        </w:tc>
        <w:tc>
          <w:tcPr>
            <w:tcW w:w="6741" w:type="dxa"/>
          </w:tcPr>
          <w:p w:rsidR="00DB1175" w:rsidRDefault="00316571" w:rsidP="003165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/>
              </w:rPr>
            </w:pPr>
            <w:r w:rsidRPr="002F415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/>
              </w:rPr>
              <w:t>obvious symptoms of uremia, effusion (bulbar</w:t>
            </w:r>
            <w:r w:rsidRPr="002F415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Pr="002F415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/>
              </w:rPr>
              <w:t>conjunctiva)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/>
              </w:rPr>
              <w:t xml:space="preserve"> </w:t>
            </w:r>
            <w:r w:rsidRPr="002F415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/>
              </w:rPr>
              <w:t>hemorrhage (skin and mucous membrane),</w:t>
            </w:r>
            <w:r w:rsidRPr="002F415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Pr="002F415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/>
              </w:rPr>
              <w:t>renal failure with a typical oliguric stage</w:t>
            </w:r>
          </w:p>
        </w:tc>
      </w:tr>
      <w:tr w:rsidR="00DB1175" w:rsidTr="00066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316571" w:rsidRPr="009300F7" w:rsidRDefault="00316571" w:rsidP="00CF0060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</w:rPr>
            </w:pPr>
          </w:p>
          <w:p w:rsidR="00DB1175" w:rsidRPr="009300F7" w:rsidRDefault="00DB1175" w:rsidP="00316571">
            <w:pPr>
              <w:ind w:firstLineChars="100" w:firstLine="24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</w:rPr>
            </w:pPr>
            <w:r w:rsidRPr="009300F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</w:rPr>
              <w:t>severe</w:t>
            </w:r>
          </w:p>
        </w:tc>
        <w:tc>
          <w:tcPr>
            <w:tcW w:w="6741" w:type="dxa"/>
          </w:tcPr>
          <w:p w:rsidR="00DB1175" w:rsidRDefault="00F21D04" w:rsidP="003165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/>
              </w:rPr>
            </w:pPr>
            <w:r w:rsidRPr="002F415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/>
              </w:rPr>
              <w:t>severe</w:t>
            </w:r>
            <w:r w:rsidRPr="002F415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Pr="002F415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/>
              </w:rPr>
              <w:t>uremia, effusion (bulbar conjunctiva and either peritoneum or</w:t>
            </w:r>
            <w:r w:rsidRPr="002F415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Pr="002F415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/>
              </w:rPr>
              <w:t>pleura), hemorrhage (skin and mucous membrane), and renal failure with oliguria (urine output, 50</w:t>
            </w:r>
            <w:r w:rsidRPr="002F415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-</w:t>
            </w:r>
            <w:r w:rsidRPr="002F415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/>
              </w:rPr>
              <w:t>500 mL/day) for ≤5 days or anuria (urine output, &lt;50 mL/day) for ≤2 days</w:t>
            </w:r>
          </w:p>
        </w:tc>
      </w:tr>
      <w:tr w:rsidR="00DB1175" w:rsidTr="00066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9300F7" w:rsidRPr="009300F7" w:rsidRDefault="009300F7" w:rsidP="00CF0060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</w:rPr>
            </w:pPr>
          </w:p>
          <w:p w:rsidR="009300F7" w:rsidRPr="009300F7" w:rsidRDefault="009300F7" w:rsidP="00CF0060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</w:rPr>
            </w:pPr>
          </w:p>
          <w:p w:rsidR="00DB1175" w:rsidRPr="009300F7" w:rsidRDefault="00DB1175" w:rsidP="009300F7">
            <w:pPr>
              <w:ind w:firstLineChars="100" w:firstLine="24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</w:rPr>
            </w:pPr>
            <w:r w:rsidRPr="009300F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</w:rPr>
              <w:t>critical</w:t>
            </w:r>
          </w:p>
        </w:tc>
        <w:tc>
          <w:tcPr>
            <w:tcW w:w="6741" w:type="dxa"/>
          </w:tcPr>
          <w:p w:rsidR="00DB1175" w:rsidRDefault="00F21D04" w:rsidP="003165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/>
              </w:rPr>
            </w:pPr>
            <w:r w:rsidRPr="002F415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/>
              </w:rPr>
              <w:t>for those with ≥1 of the following symptoms: refractory shock, visceral hemorrhage, heart failure, pulmonary edema, brain</w:t>
            </w:r>
            <w:r w:rsidRPr="002F415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Pr="002F415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/>
              </w:rPr>
              <w:t>edema, severe secondary infection, and severe renal failure</w:t>
            </w:r>
            <w:r w:rsidRPr="002F415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Pr="002F415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/>
              </w:rPr>
              <w:t>with oliguria (urine output, 50–500 mL/day) for &gt;5 days, anuria</w:t>
            </w:r>
            <w:r w:rsidRPr="002F415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Pr="002F415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de-DE"/>
              </w:rPr>
              <w:t>(urine output, &lt;50 mL/day) for &gt;2 days, or a blood urea nitrogen (BUN) level of &gt;42.84 mM</w:t>
            </w:r>
          </w:p>
        </w:tc>
      </w:tr>
    </w:tbl>
    <w:p w:rsidR="00ED72DF" w:rsidRPr="00043A72" w:rsidRDefault="00ED72DF" w:rsidP="00D84506">
      <w:pPr>
        <w:rPr>
          <w:rFonts w:ascii="Times New Roman" w:hAnsi="Times New Roman" w:cs="Times New Roman" w:hint="eastAsia"/>
          <w:color w:val="0070C0"/>
        </w:rPr>
      </w:pPr>
    </w:p>
    <w:sectPr w:rsidR="00ED72DF" w:rsidRPr="00043A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53D76" w:rsidRDefault="00153D76" w:rsidP="00C21167">
      <w:r>
        <w:separator/>
      </w:r>
    </w:p>
  </w:endnote>
  <w:endnote w:type="continuationSeparator" w:id="0">
    <w:p w:rsidR="00153D76" w:rsidRDefault="00153D76" w:rsidP="00C211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53D76" w:rsidRDefault="00153D76" w:rsidP="00C21167">
      <w:r>
        <w:separator/>
      </w:r>
    </w:p>
  </w:footnote>
  <w:footnote w:type="continuationSeparator" w:id="0">
    <w:p w:rsidR="00153D76" w:rsidRDefault="00153D76" w:rsidP="00C211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38478A"/>
    <w:multiLevelType w:val="hybridMultilevel"/>
    <w:tmpl w:val="2EF4AD86"/>
    <w:lvl w:ilvl="0" w:tplc="FFEC94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AB55137"/>
    <w:multiLevelType w:val="hybridMultilevel"/>
    <w:tmpl w:val="C840E460"/>
    <w:lvl w:ilvl="0" w:tplc="041019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4EF0BFA"/>
    <w:multiLevelType w:val="hybridMultilevel"/>
    <w:tmpl w:val="6EA06F84"/>
    <w:lvl w:ilvl="0" w:tplc="90E08E88">
      <w:numFmt w:val="bullet"/>
      <w:lvlText w:val="–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6F303F6"/>
    <w:multiLevelType w:val="hybridMultilevel"/>
    <w:tmpl w:val="671E4CFE"/>
    <w:lvl w:ilvl="0" w:tplc="9F5C36D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0070C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1BC27DA"/>
    <w:multiLevelType w:val="hybridMultilevel"/>
    <w:tmpl w:val="721AB562"/>
    <w:lvl w:ilvl="0" w:tplc="B05C3F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35802AB"/>
    <w:multiLevelType w:val="hybridMultilevel"/>
    <w:tmpl w:val="90F8E3BC"/>
    <w:lvl w:ilvl="0" w:tplc="1ED2BA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95A6CD0"/>
    <w:multiLevelType w:val="hybridMultilevel"/>
    <w:tmpl w:val="D31C6170"/>
    <w:lvl w:ilvl="0" w:tplc="CA0CD13E">
      <w:numFmt w:val="bullet"/>
      <w:lvlText w:val="-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6C02621F"/>
    <w:multiLevelType w:val="hybridMultilevel"/>
    <w:tmpl w:val="6F86ED6A"/>
    <w:lvl w:ilvl="0" w:tplc="18E686F2">
      <w:start w:val="1"/>
      <w:numFmt w:val="decimal"/>
      <w:lvlText w:val="%1."/>
      <w:lvlJc w:val="left"/>
      <w:pPr>
        <w:ind w:left="360" w:hanging="360"/>
      </w:pPr>
      <w:rPr>
        <w:rFonts w:eastAsia="宋体" w:hint="default"/>
        <w:color w:val="4472C4" w:themeColor="accent1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94246197">
    <w:abstractNumId w:val="6"/>
  </w:num>
  <w:num w:numId="2" w16cid:durableId="1424497033">
    <w:abstractNumId w:val="7"/>
  </w:num>
  <w:num w:numId="3" w16cid:durableId="1127119217">
    <w:abstractNumId w:val="3"/>
  </w:num>
  <w:num w:numId="4" w16cid:durableId="258298675">
    <w:abstractNumId w:val="0"/>
  </w:num>
  <w:num w:numId="5" w16cid:durableId="554776487">
    <w:abstractNumId w:val="2"/>
  </w:num>
  <w:num w:numId="6" w16cid:durableId="1258900586">
    <w:abstractNumId w:val="1"/>
  </w:num>
  <w:num w:numId="7" w16cid:durableId="743600799">
    <w:abstractNumId w:val="8"/>
  </w:num>
  <w:num w:numId="8" w16cid:durableId="1336148947">
    <w:abstractNumId w:val="5"/>
  </w:num>
  <w:num w:numId="9" w16cid:durableId="90560517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vrpvd9q09aaxe92dpp9zx75sp2rvd2rfv5&quot;&gt;My EndNote Library&lt;record-ids&gt;&lt;item&gt;214&lt;/item&gt;&lt;item&gt;215&lt;/item&gt;&lt;item&gt;216&lt;/item&gt;&lt;/record-ids&gt;&lt;/item&gt;&lt;/Libraries&gt;"/>
  </w:docVars>
  <w:rsids>
    <w:rsidRoot w:val="002F415E"/>
    <w:rsid w:val="000069D4"/>
    <w:rsid w:val="000167E1"/>
    <w:rsid w:val="000208ED"/>
    <w:rsid w:val="00020F63"/>
    <w:rsid w:val="00021971"/>
    <w:rsid w:val="0003067E"/>
    <w:rsid w:val="0004322B"/>
    <w:rsid w:val="00043859"/>
    <w:rsid w:val="0004388D"/>
    <w:rsid w:val="00043A72"/>
    <w:rsid w:val="000462C0"/>
    <w:rsid w:val="0005083A"/>
    <w:rsid w:val="00050C99"/>
    <w:rsid w:val="00055A18"/>
    <w:rsid w:val="00064252"/>
    <w:rsid w:val="000669DC"/>
    <w:rsid w:val="00071993"/>
    <w:rsid w:val="00085A9C"/>
    <w:rsid w:val="000925CE"/>
    <w:rsid w:val="00094B4E"/>
    <w:rsid w:val="000A161A"/>
    <w:rsid w:val="000B5CD7"/>
    <w:rsid w:val="000D5CD0"/>
    <w:rsid w:val="000E4F39"/>
    <w:rsid w:val="000E659B"/>
    <w:rsid w:val="000F541D"/>
    <w:rsid w:val="00101F03"/>
    <w:rsid w:val="00103EF6"/>
    <w:rsid w:val="00111AD7"/>
    <w:rsid w:val="00111B52"/>
    <w:rsid w:val="00136856"/>
    <w:rsid w:val="00142196"/>
    <w:rsid w:val="00142D76"/>
    <w:rsid w:val="0014777D"/>
    <w:rsid w:val="00153D76"/>
    <w:rsid w:val="0015669A"/>
    <w:rsid w:val="00174DCE"/>
    <w:rsid w:val="00196B42"/>
    <w:rsid w:val="001A0663"/>
    <w:rsid w:val="001A1491"/>
    <w:rsid w:val="001A150C"/>
    <w:rsid w:val="001A2406"/>
    <w:rsid w:val="001B0362"/>
    <w:rsid w:val="001B1DA0"/>
    <w:rsid w:val="001D3422"/>
    <w:rsid w:val="001D6D9C"/>
    <w:rsid w:val="001F26E6"/>
    <w:rsid w:val="00205BE6"/>
    <w:rsid w:val="002061FC"/>
    <w:rsid w:val="00226F7E"/>
    <w:rsid w:val="0023240C"/>
    <w:rsid w:val="0023624E"/>
    <w:rsid w:val="00237059"/>
    <w:rsid w:val="00237127"/>
    <w:rsid w:val="00241749"/>
    <w:rsid w:val="0024477D"/>
    <w:rsid w:val="00245069"/>
    <w:rsid w:val="00254520"/>
    <w:rsid w:val="00264370"/>
    <w:rsid w:val="002725DA"/>
    <w:rsid w:val="00276352"/>
    <w:rsid w:val="00280A74"/>
    <w:rsid w:val="00285FCB"/>
    <w:rsid w:val="00296B25"/>
    <w:rsid w:val="002A384D"/>
    <w:rsid w:val="002A4A39"/>
    <w:rsid w:val="002B06E3"/>
    <w:rsid w:val="002B0F2D"/>
    <w:rsid w:val="002C04DB"/>
    <w:rsid w:val="002E275A"/>
    <w:rsid w:val="002F415E"/>
    <w:rsid w:val="003042B5"/>
    <w:rsid w:val="0031067E"/>
    <w:rsid w:val="003108DC"/>
    <w:rsid w:val="00315499"/>
    <w:rsid w:val="00316571"/>
    <w:rsid w:val="00320D8F"/>
    <w:rsid w:val="003301BE"/>
    <w:rsid w:val="00334EDE"/>
    <w:rsid w:val="0034557E"/>
    <w:rsid w:val="00353ED8"/>
    <w:rsid w:val="00362968"/>
    <w:rsid w:val="003817C6"/>
    <w:rsid w:val="00391EEA"/>
    <w:rsid w:val="003B1E81"/>
    <w:rsid w:val="003D7778"/>
    <w:rsid w:val="003F238B"/>
    <w:rsid w:val="00400091"/>
    <w:rsid w:val="00412C68"/>
    <w:rsid w:val="00423077"/>
    <w:rsid w:val="00433036"/>
    <w:rsid w:val="0045433D"/>
    <w:rsid w:val="00456616"/>
    <w:rsid w:val="00463E03"/>
    <w:rsid w:val="00466A31"/>
    <w:rsid w:val="004727E0"/>
    <w:rsid w:val="0048164A"/>
    <w:rsid w:val="00483577"/>
    <w:rsid w:val="00484C7C"/>
    <w:rsid w:val="004A1F6F"/>
    <w:rsid w:val="004B6AEC"/>
    <w:rsid w:val="004B6C81"/>
    <w:rsid w:val="004C7097"/>
    <w:rsid w:val="004F3096"/>
    <w:rsid w:val="00513B4C"/>
    <w:rsid w:val="00537620"/>
    <w:rsid w:val="00543FB7"/>
    <w:rsid w:val="0054481B"/>
    <w:rsid w:val="00557766"/>
    <w:rsid w:val="00572C4A"/>
    <w:rsid w:val="0058308D"/>
    <w:rsid w:val="00590D44"/>
    <w:rsid w:val="00594F5E"/>
    <w:rsid w:val="005B11F7"/>
    <w:rsid w:val="005B121F"/>
    <w:rsid w:val="005B2419"/>
    <w:rsid w:val="005F4163"/>
    <w:rsid w:val="00602AD2"/>
    <w:rsid w:val="00611407"/>
    <w:rsid w:val="0061624F"/>
    <w:rsid w:val="00622980"/>
    <w:rsid w:val="006256A3"/>
    <w:rsid w:val="00625F65"/>
    <w:rsid w:val="00627EBD"/>
    <w:rsid w:val="00632C84"/>
    <w:rsid w:val="00634674"/>
    <w:rsid w:val="0063518F"/>
    <w:rsid w:val="00641A9D"/>
    <w:rsid w:val="0064697A"/>
    <w:rsid w:val="006624D9"/>
    <w:rsid w:val="0066694B"/>
    <w:rsid w:val="00670FE5"/>
    <w:rsid w:val="006774D2"/>
    <w:rsid w:val="00682175"/>
    <w:rsid w:val="00682E71"/>
    <w:rsid w:val="00695D8A"/>
    <w:rsid w:val="00696C6C"/>
    <w:rsid w:val="006B1D20"/>
    <w:rsid w:val="006B26A7"/>
    <w:rsid w:val="006B7155"/>
    <w:rsid w:val="006B769C"/>
    <w:rsid w:val="006B7BF3"/>
    <w:rsid w:val="006C134C"/>
    <w:rsid w:val="006C6B2C"/>
    <w:rsid w:val="006D458E"/>
    <w:rsid w:val="006D71E4"/>
    <w:rsid w:val="006E122A"/>
    <w:rsid w:val="006E5311"/>
    <w:rsid w:val="006F189F"/>
    <w:rsid w:val="00703AC1"/>
    <w:rsid w:val="00712F29"/>
    <w:rsid w:val="00726F91"/>
    <w:rsid w:val="0073287C"/>
    <w:rsid w:val="00743047"/>
    <w:rsid w:val="007454C3"/>
    <w:rsid w:val="00745A49"/>
    <w:rsid w:val="0074720D"/>
    <w:rsid w:val="00752030"/>
    <w:rsid w:val="00752955"/>
    <w:rsid w:val="00753434"/>
    <w:rsid w:val="00756198"/>
    <w:rsid w:val="007576DA"/>
    <w:rsid w:val="007644FA"/>
    <w:rsid w:val="007724C7"/>
    <w:rsid w:val="00785076"/>
    <w:rsid w:val="007868A4"/>
    <w:rsid w:val="00791E84"/>
    <w:rsid w:val="007952AC"/>
    <w:rsid w:val="007B155F"/>
    <w:rsid w:val="007B1B41"/>
    <w:rsid w:val="007B387A"/>
    <w:rsid w:val="007B53F0"/>
    <w:rsid w:val="007C62E1"/>
    <w:rsid w:val="007F54E1"/>
    <w:rsid w:val="007F5D29"/>
    <w:rsid w:val="0081632C"/>
    <w:rsid w:val="00817AC5"/>
    <w:rsid w:val="00817E8A"/>
    <w:rsid w:val="0082179B"/>
    <w:rsid w:val="00825BD6"/>
    <w:rsid w:val="0082747E"/>
    <w:rsid w:val="0085179E"/>
    <w:rsid w:val="00852461"/>
    <w:rsid w:val="00854311"/>
    <w:rsid w:val="00862914"/>
    <w:rsid w:val="00865233"/>
    <w:rsid w:val="00866CF7"/>
    <w:rsid w:val="0087756C"/>
    <w:rsid w:val="00886BE0"/>
    <w:rsid w:val="008A5DD5"/>
    <w:rsid w:val="008A677F"/>
    <w:rsid w:val="008B382E"/>
    <w:rsid w:val="008C4A1D"/>
    <w:rsid w:val="008C69B2"/>
    <w:rsid w:val="008D0A6D"/>
    <w:rsid w:val="008D66E7"/>
    <w:rsid w:val="008D674E"/>
    <w:rsid w:val="008E376F"/>
    <w:rsid w:val="008E7CB2"/>
    <w:rsid w:val="008F6FEA"/>
    <w:rsid w:val="00907625"/>
    <w:rsid w:val="00913B5C"/>
    <w:rsid w:val="0091755C"/>
    <w:rsid w:val="00922226"/>
    <w:rsid w:val="00925F37"/>
    <w:rsid w:val="009300F7"/>
    <w:rsid w:val="009301AC"/>
    <w:rsid w:val="0093488F"/>
    <w:rsid w:val="00947ABE"/>
    <w:rsid w:val="00950002"/>
    <w:rsid w:val="00964278"/>
    <w:rsid w:val="00967532"/>
    <w:rsid w:val="00971DA8"/>
    <w:rsid w:val="0097353D"/>
    <w:rsid w:val="00980E42"/>
    <w:rsid w:val="009812FB"/>
    <w:rsid w:val="00987196"/>
    <w:rsid w:val="00987A0D"/>
    <w:rsid w:val="009907DB"/>
    <w:rsid w:val="00997C8E"/>
    <w:rsid w:val="00997CAD"/>
    <w:rsid w:val="009A2F23"/>
    <w:rsid w:val="009B1BD2"/>
    <w:rsid w:val="009C196A"/>
    <w:rsid w:val="009D5410"/>
    <w:rsid w:val="009E297D"/>
    <w:rsid w:val="009E3AE1"/>
    <w:rsid w:val="009E7A20"/>
    <w:rsid w:val="00A03AE4"/>
    <w:rsid w:val="00A07972"/>
    <w:rsid w:val="00A12C81"/>
    <w:rsid w:val="00A229A2"/>
    <w:rsid w:val="00A367EC"/>
    <w:rsid w:val="00A462B0"/>
    <w:rsid w:val="00A47742"/>
    <w:rsid w:val="00A56683"/>
    <w:rsid w:val="00A625E8"/>
    <w:rsid w:val="00A649F1"/>
    <w:rsid w:val="00A748B9"/>
    <w:rsid w:val="00A81533"/>
    <w:rsid w:val="00A85B7B"/>
    <w:rsid w:val="00A906A1"/>
    <w:rsid w:val="00AB2B21"/>
    <w:rsid w:val="00AB32EA"/>
    <w:rsid w:val="00AC1CDC"/>
    <w:rsid w:val="00AD3B3D"/>
    <w:rsid w:val="00AD4F2D"/>
    <w:rsid w:val="00AE42E1"/>
    <w:rsid w:val="00AF4BA7"/>
    <w:rsid w:val="00B02708"/>
    <w:rsid w:val="00B035EA"/>
    <w:rsid w:val="00B27C57"/>
    <w:rsid w:val="00B314CD"/>
    <w:rsid w:val="00B32644"/>
    <w:rsid w:val="00B4468E"/>
    <w:rsid w:val="00B46DB8"/>
    <w:rsid w:val="00B47C98"/>
    <w:rsid w:val="00B74B94"/>
    <w:rsid w:val="00B74D38"/>
    <w:rsid w:val="00B76A8F"/>
    <w:rsid w:val="00B83657"/>
    <w:rsid w:val="00BA16A4"/>
    <w:rsid w:val="00BA512D"/>
    <w:rsid w:val="00BB45F0"/>
    <w:rsid w:val="00BC4C71"/>
    <w:rsid w:val="00BD4497"/>
    <w:rsid w:val="00BE5776"/>
    <w:rsid w:val="00BE748C"/>
    <w:rsid w:val="00BF0AEB"/>
    <w:rsid w:val="00BF7199"/>
    <w:rsid w:val="00BF7393"/>
    <w:rsid w:val="00C0380D"/>
    <w:rsid w:val="00C168BA"/>
    <w:rsid w:val="00C16CCC"/>
    <w:rsid w:val="00C21167"/>
    <w:rsid w:val="00C23F90"/>
    <w:rsid w:val="00C25229"/>
    <w:rsid w:val="00C2779E"/>
    <w:rsid w:val="00C302A8"/>
    <w:rsid w:val="00C32200"/>
    <w:rsid w:val="00C32B0E"/>
    <w:rsid w:val="00C340BA"/>
    <w:rsid w:val="00C37B1C"/>
    <w:rsid w:val="00C41BF5"/>
    <w:rsid w:val="00C45742"/>
    <w:rsid w:val="00C51D3B"/>
    <w:rsid w:val="00C55FA2"/>
    <w:rsid w:val="00C63CC3"/>
    <w:rsid w:val="00C65C0E"/>
    <w:rsid w:val="00C66F14"/>
    <w:rsid w:val="00C754F1"/>
    <w:rsid w:val="00C82434"/>
    <w:rsid w:val="00C84191"/>
    <w:rsid w:val="00C90B01"/>
    <w:rsid w:val="00CA70A9"/>
    <w:rsid w:val="00CA7E8C"/>
    <w:rsid w:val="00CC06B8"/>
    <w:rsid w:val="00CC20D4"/>
    <w:rsid w:val="00CD47DD"/>
    <w:rsid w:val="00CD62BC"/>
    <w:rsid w:val="00CD752B"/>
    <w:rsid w:val="00CF0060"/>
    <w:rsid w:val="00CF0573"/>
    <w:rsid w:val="00CF4161"/>
    <w:rsid w:val="00CF6A60"/>
    <w:rsid w:val="00D10DB7"/>
    <w:rsid w:val="00D20C38"/>
    <w:rsid w:val="00D32935"/>
    <w:rsid w:val="00D33B51"/>
    <w:rsid w:val="00D55E16"/>
    <w:rsid w:val="00D60E88"/>
    <w:rsid w:val="00D80F31"/>
    <w:rsid w:val="00D84506"/>
    <w:rsid w:val="00D851D2"/>
    <w:rsid w:val="00D85687"/>
    <w:rsid w:val="00D92F45"/>
    <w:rsid w:val="00D95014"/>
    <w:rsid w:val="00DA5D74"/>
    <w:rsid w:val="00DB09EC"/>
    <w:rsid w:val="00DB1175"/>
    <w:rsid w:val="00DB6114"/>
    <w:rsid w:val="00DD1CE9"/>
    <w:rsid w:val="00DF3B65"/>
    <w:rsid w:val="00E04811"/>
    <w:rsid w:val="00E05A39"/>
    <w:rsid w:val="00E167C6"/>
    <w:rsid w:val="00E24FE0"/>
    <w:rsid w:val="00E2621B"/>
    <w:rsid w:val="00E27494"/>
    <w:rsid w:val="00E300F6"/>
    <w:rsid w:val="00E319B7"/>
    <w:rsid w:val="00E35297"/>
    <w:rsid w:val="00E42E62"/>
    <w:rsid w:val="00E46F10"/>
    <w:rsid w:val="00E563A0"/>
    <w:rsid w:val="00E77BAD"/>
    <w:rsid w:val="00E829A1"/>
    <w:rsid w:val="00E92D6A"/>
    <w:rsid w:val="00EA3F1C"/>
    <w:rsid w:val="00EB15B3"/>
    <w:rsid w:val="00EB2212"/>
    <w:rsid w:val="00EB6BA9"/>
    <w:rsid w:val="00EC01C0"/>
    <w:rsid w:val="00EC3FFA"/>
    <w:rsid w:val="00ED2E79"/>
    <w:rsid w:val="00ED67C1"/>
    <w:rsid w:val="00ED72DF"/>
    <w:rsid w:val="00EE0872"/>
    <w:rsid w:val="00EE1798"/>
    <w:rsid w:val="00F05A80"/>
    <w:rsid w:val="00F068B3"/>
    <w:rsid w:val="00F21D04"/>
    <w:rsid w:val="00F2388D"/>
    <w:rsid w:val="00F35BE1"/>
    <w:rsid w:val="00F43BE1"/>
    <w:rsid w:val="00F552D0"/>
    <w:rsid w:val="00F60D0A"/>
    <w:rsid w:val="00F630BF"/>
    <w:rsid w:val="00F732E2"/>
    <w:rsid w:val="00F865F5"/>
    <w:rsid w:val="00F96317"/>
    <w:rsid w:val="00F964C3"/>
    <w:rsid w:val="00FA630C"/>
    <w:rsid w:val="00FB66B4"/>
    <w:rsid w:val="00FC00B6"/>
    <w:rsid w:val="00FC4033"/>
    <w:rsid w:val="00FE0318"/>
    <w:rsid w:val="00FE0753"/>
    <w:rsid w:val="00FE5093"/>
    <w:rsid w:val="00FE5624"/>
    <w:rsid w:val="00FE60AB"/>
    <w:rsid w:val="00FF0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665755"/>
  <w15:chartTrackingRefBased/>
  <w15:docId w15:val="{7D297057-D572-4AD6-8EA7-ABF9D1F7E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365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11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11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11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1167"/>
    <w:rPr>
      <w:sz w:val="18"/>
      <w:szCs w:val="18"/>
    </w:rPr>
  </w:style>
  <w:style w:type="table" w:styleId="-3">
    <w:name w:val="Light List Accent 3"/>
    <w:basedOn w:val="a1"/>
    <w:uiPriority w:val="61"/>
    <w:rsid w:val="00682E71"/>
    <w:rPr>
      <w:kern w:val="0"/>
      <w:sz w:val="22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a7">
    <w:name w:val="Table Grid"/>
    <w:basedOn w:val="a1"/>
    <w:uiPriority w:val="39"/>
    <w:rsid w:val="00C754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"/>
    <w:qFormat/>
    <w:rsid w:val="008D66E7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285FC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85FC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85FC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85FCB"/>
    <w:rPr>
      <w:rFonts w:ascii="等线" w:eastAsia="等线" w:hAnsi="等线"/>
      <w:noProof/>
      <w:sz w:val="20"/>
    </w:rPr>
  </w:style>
  <w:style w:type="table" w:styleId="2">
    <w:name w:val="Plain Table 2"/>
    <w:basedOn w:val="a1"/>
    <w:uiPriority w:val="42"/>
    <w:rsid w:val="000669D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1307C3-6F63-4CB4-BCB5-8DBEB4C235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希越</dc:creator>
  <cp:keywords/>
  <dc:description/>
  <cp:lastModifiedBy>张 希越</cp:lastModifiedBy>
  <cp:revision>5</cp:revision>
  <dcterms:created xsi:type="dcterms:W3CDTF">2022-11-25T17:25:00Z</dcterms:created>
  <dcterms:modified xsi:type="dcterms:W3CDTF">2022-11-25T18:57:00Z</dcterms:modified>
</cp:coreProperties>
</file>